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B82649" w14:textId="1A15D512" w:rsidR="001C4A04" w:rsidRPr="00265DF2" w:rsidRDefault="007F71F3" w:rsidP="00265DF2">
      <w:pPr>
        <w:pStyle w:val="MDPI33textspaceafter"/>
        <w:ind w:firstLine="0"/>
        <w:jc w:val="center"/>
        <w:rPr>
          <w:rFonts w:ascii="Times New Roman" w:eastAsiaTheme="minorEastAsia" w:hAnsi="Times New Roman"/>
          <w:b/>
          <w:bCs/>
          <w:sz w:val="32"/>
          <w:szCs w:val="32"/>
          <w:lang w:eastAsia="zh-CN"/>
        </w:rPr>
      </w:pPr>
      <w:bookmarkStart w:id="0" w:name="_Hlk108562877"/>
      <w:r w:rsidRPr="007F71F3">
        <w:rPr>
          <w:rFonts w:ascii="Times New Roman" w:eastAsiaTheme="minorEastAsia" w:hAnsi="Times New Roman"/>
          <w:b/>
          <w:bCs/>
          <w:sz w:val="32"/>
          <w:szCs w:val="32"/>
          <w:lang w:eastAsia="zh-CN"/>
        </w:rPr>
        <w:t>Supplementary</w:t>
      </w:r>
      <w:r w:rsidRPr="007F71F3">
        <w:rPr>
          <w:rFonts w:ascii="Times New Roman" w:hAnsi="Times New Roman"/>
          <w:b/>
          <w:bCs/>
          <w:sz w:val="32"/>
          <w:szCs w:val="32"/>
        </w:rPr>
        <w:t xml:space="preserve"> </w:t>
      </w:r>
      <w:r w:rsidRPr="007F71F3">
        <w:rPr>
          <w:rFonts w:ascii="Times New Roman" w:eastAsiaTheme="minorEastAsia" w:hAnsi="Times New Roman"/>
          <w:b/>
          <w:bCs/>
          <w:sz w:val="32"/>
          <w:szCs w:val="32"/>
          <w:lang w:eastAsia="zh-CN"/>
        </w:rPr>
        <w:t>materials</w:t>
      </w:r>
      <w:bookmarkEnd w:id="0"/>
    </w:p>
    <w:p w14:paraId="54426C8F" w14:textId="7A9484D0" w:rsidR="007F71F3" w:rsidRPr="001240E9" w:rsidRDefault="007F71F3" w:rsidP="001C4A04">
      <w:pPr>
        <w:pStyle w:val="1"/>
        <w:numPr>
          <w:ilvl w:val="0"/>
          <w:numId w:val="0"/>
        </w:numPr>
      </w:pPr>
      <w:r w:rsidRPr="001240E9">
        <w:t>Supplementary Table</w:t>
      </w:r>
    </w:p>
    <w:p w14:paraId="134B7DCC" w14:textId="77777777" w:rsidR="007F71F3" w:rsidRPr="001240E9" w:rsidRDefault="007F71F3" w:rsidP="007F71F3">
      <w:pPr>
        <w:jc w:val="center"/>
        <w:rPr>
          <w:rFonts w:cs="Times New Roman"/>
          <w:lang w:eastAsia="zh-CN"/>
        </w:rPr>
      </w:pPr>
      <w:r w:rsidRPr="001240E9">
        <w:rPr>
          <w:rFonts w:cs="Times New Roman"/>
          <w:lang w:eastAsia="zh-CN"/>
        </w:rPr>
        <w:t>Supplementary Table 1. Abbreviations and proper name</w:t>
      </w:r>
    </w:p>
    <w:tbl>
      <w:tblPr>
        <w:tblW w:w="9639" w:type="dxa"/>
        <w:tblLook w:val="04A0" w:firstRow="1" w:lastRow="0" w:firstColumn="1" w:lastColumn="0" w:noHBand="0" w:noVBand="1"/>
      </w:tblPr>
      <w:tblGrid>
        <w:gridCol w:w="1761"/>
        <w:gridCol w:w="7878"/>
      </w:tblGrid>
      <w:tr w:rsidR="007F71F3" w:rsidRPr="001240E9" w14:paraId="45418E53" w14:textId="77777777" w:rsidTr="009B0C10">
        <w:trPr>
          <w:trHeight w:val="300"/>
        </w:trPr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5B86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Abbreviations</w:t>
            </w:r>
          </w:p>
        </w:tc>
        <w:tc>
          <w:tcPr>
            <w:tcW w:w="7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0113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Proper name</w:t>
            </w:r>
          </w:p>
        </w:tc>
      </w:tr>
      <w:tr w:rsidR="007F71F3" w:rsidRPr="001240E9" w14:paraId="62BCFAC3" w14:textId="77777777" w:rsidTr="009B0C10">
        <w:trPr>
          <w:trHeight w:val="300"/>
        </w:trPr>
        <w:tc>
          <w:tcPr>
            <w:tcW w:w="1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DF17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ACC</w:t>
            </w:r>
          </w:p>
        </w:tc>
        <w:tc>
          <w:tcPr>
            <w:tcW w:w="7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4667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Adrenocortical Carcinoma</w:t>
            </w:r>
          </w:p>
        </w:tc>
      </w:tr>
      <w:tr w:rsidR="007F71F3" w:rsidRPr="001240E9" w14:paraId="2CA9B86A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9AF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BLCA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3F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Bladder Urothelial Carcinoma</w:t>
            </w:r>
          </w:p>
        </w:tc>
      </w:tr>
      <w:tr w:rsidR="007F71F3" w:rsidRPr="001240E9" w14:paraId="32F6D559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960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BRCA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B292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Breast Invasive Carcinoma</w:t>
            </w:r>
          </w:p>
        </w:tc>
      </w:tr>
      <w:tr w:rsidR="007F71F3" w:rsidRPr="001240E9" w14:paraId="10864C74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93F5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ES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D201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ervical Squamous Cell Carcinoma and Endocervical Adenocarcinoma</w:t>
            </w:r>
          </w:p>
        </w:tc>
      </w:tr>
      <w:tr w:rsidR="007F71F3" w:rsidRPr="001240E9" w14:paraId="0E92B4B4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BAB0" w14:textId="77777777" w:rsidR="007F71F3" w:rsidRPr="001240E9" w:rsidRDefault="007F71F3" w:rsidP="009B0C10">
            <w:pPr>
              <w:spacing w:before="0" w:after="0"/>
              <w:jc w:val="both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HOL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99C6C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holangiocarcinoma</w:t>
            </w:r>
          </w:p>
        </w:tc>
      </w:tr>
      <w:tr w:rsidR="007F71F3" w:rsidRPr="001240E9" w14:paraId="1ABD6655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935D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OA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3D11" w14:textId="660CBF95" w:rsidR="00FD426A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olon Adenocarcinoma</w:t>
            </w:r>
          </w:p>
        </w:tc>
      </w:tr>
      <w:tr w:rsidR="007F71F3" w:rsidRPr="001240E9" w14:paraId="050A08BB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845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PS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3063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Combined positive score</w:t>
            </w:r>
          </w:p>
        </w:tc>
      </w:tr>
      <w:tr w:rsidR="00FD426A" w:rsidRPr="001240E9" w14:paraId="68A27309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1D00" w14:textId="3D93C82D" w:rsidR="00FD426A" w:rsidRPr="001240E9" w:rsidRDefault="00FD426A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CR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D59FF" w14:textId="721029DF" w:rsidR="00FD426A" w:rsidRPr="001240E9" w:rsidRDefault="00FD426A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szCs w:val="24"/>
              </w:rPr>
              <w:t>complete response</w:t>
            </w:r>
          </w:p>
        </w:tc>
      </w:tr>
      <w:tr w:rsidR="007F71F3" w:rsidRPr="001240E9" w14:paraId="0002A3FF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EA1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Cs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996C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endritic cells.</w:t>
            </w:r>
          </w:p>
        </w:tc>
      </w:tr>
      <w:tr w:rsidR="007F71F3" w:rsidRPr="001240E9" w14:paraId="13EEF7D4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265D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EGs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5E2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ifferentially expressed genes</w:t>
            </w:r>
          </w:p>
        </w:tc>
      </w:tr>
      <w:tr w:rsidR="007F71F3" w:rsidRPr="001240E9" w14:paraId="662F337B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4E7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LB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CAB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ymphoid Neoplasm Diffuse Large B-cell Lymphoma</w:t>
            </w:r>
          </w:p>
        </w:tc>
      </w:tr>
      <w:tr w:rsidR="007F71F3" w:rsidRPr="001240E9" w14:paraId="4701CA20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ADE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SS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EAE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Disease-specific survival</w:t>
            </w:r>
          </w:p>
        </w:tc>
      </w:tr>
      <w:tr w:rsidR="007F71F3" w:rsidRPr="001240E9" w14:paraId="01C9222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CB2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ESCA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88E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Esophageal Carcinoma</w:t>
            </w:r>
          </w:p>
        </w:tc>
      </w:tr>
      <w:tr w:rsidR="007F71F3" w:rsidRPr="001240E9" w14:paraId="42A4232E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E361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BM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FF05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lioblastoma Multiforme</w:t>
            </w:r>
          </w:p>
        </w:tc>
      </w:tr>
      <w:tr w:rsidR="007F71F3" w:rsidRPr="001240E9" w14:paraId="6FE325F0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76AD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91F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astric cancer</w:t>
            </w:r>
          </w:p>
        </w:tc>
      </w:tr>
      <w:tr w:rsidR="007F71F3" w:rsidRPr="001240E9" w14:paraId="0AE1201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3626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O database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2A06B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ne Expression Omnibus database</w:t>
            </w:r>
          </w:p>
        </w:tc>
      </w:tr>
      <w:tr w:rsidR="007F71F3" w:rsidRPr="001240E9" w14:paraId="278D48B7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9F17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O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C30E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ne Ontology</w:t>
            </w:r>
          </w:p>
        </w:tc>
      </w:tr>
      <w:tr w:rsidR="007F71F3" w:rsidRPr="001240E9" w14:paraId="67E722A8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67D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O-BP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DC9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ne Ontology-Biological Processes</w:t>
            </w:r>
          </w:p>
        </w:tc>
      </w:tr>
      <w:tr w:rsidR="007F71F3" w:rsidRPr="001240E9" w14:paraId="6FF6D4F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81C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O-C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03E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ne Ontology-Cell Component</w:t>
            </w:r>
          </w:p>
        </w:tc>
      </w:tr>
      <w:tr w:rsidR="007F71F3" w:rsidRPr="001240E9" w14:paraId="79C00353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E0F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O-MF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70D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ne Ontology-Molecular Function</w:t>
            </w:r>
          </w:p>
        </w:tc>
      </w:tr>
      <w:tr w:rsidR="007F71F3" w:rsidRPr="001240E9" w14:paraId="3700BEAE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B9C5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TEx</w:t>
            </w:r>
            <w:proofErr w:type="spellEnd"/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F87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Genotype-Tissue Expression</w:t>
            </w:r>
          </w:p>
        </w:tc>
      </w:tr>
      <w:tr w:rsidR="007F71F3" w:rsidRPr="001240E9" w14:paraId="60514A9C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D294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HNS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0A85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Head and Neck Squamous Cell Carcinoma</w:t>
            </w:r>
          </w:p>
        </w:tc>
      </w:tr>
      <w:tr w:rsidR="007F71F3" w:rsidRPr="001240E9" w14:paraId="2A27A63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8DA0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IH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25EB1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Immunohistochemistry</w:t>
            </w:r>
          </w:p>
        </w:tc>
      </w:tr>
      <w:tr w:rsidR="007F71F3" w:rsidRPr="001240E9" w14:paraId="4D01111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2D6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EGG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A7C5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yoto Encyclopedia of Genes and Genomes</w:t>
            </w:r>
          </w:p>
        </w:tc>
      </w:tr>
      <w:tr w:rsidR="007F71F3" w:rsidRPr="001240E9" w14:paraId="0E11A3DF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6005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ICH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704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idney Chromophobe</w:t>
            </w:r>
          </w:p>
        </w:tc>
      </w:tr>
      <w:tr w:rsidR="007F71F3" w:rsidRPr="001240E9" w14:paraId="11160FBC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657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IR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B28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idney Renal Clear Cell Carcinoma</w:t>
            </w:r>
          </w:p>
        </w:tc>
      </w:tr>
      <w:tr w:rsidR="007F71F3" w:rsidRPr="001240E9" w14:paraId="7BA690CC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4A3C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IRP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965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Kidney Renal Papillary Cell Carcinoma</w:t>
            </w:r>
          </w:p>
        </w:tc>
      </w:tr>
      <w:tr w:rsidR="007F71F3" w:rsidRPr="001240E9" w14:paraId="78337CBC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D26D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AML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843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Acute Myeloid Leukemia</w:t>
            </w:r>
          </w:p>
        </w:tc>
      </w:tr>
      <w:tr w:rsidR="007F71F3" w:rsidRPr="001240E9" w14:paraId="6D4A5BEC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2637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GG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7F7CD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Brain Lower Grade Glioma</w:t>
            </w:r>
          </w:p>
        </w:tc>
      </w:tr>
      <w:tr w:rsidR="007F71F3" w:rsidRPr="001240E9" w14:paraId="5DA8095A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4EA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IH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92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iver Hepatocellular Carcinoma</w:t>
            </w:r>
          </w:p>
        </w:tc>
      </w:tr>
      <w:tr w:rsidR="007F71F3" w:rsidRPr="001240E9" w14:paraId="79B1505B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BB44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UA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3DC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ung Adenocarcinoma</w:t>
            </w:r>
          </w:p>
        </w:tc>
      </w:tr>
      <w:tr w:rsidR="007F71F3" w:rsidRPr="001240E9" w14:paraId="13F98DB5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B031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US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87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Lung Squamous Cell Carcinoma</w:t>
            </w:r>
          </w:p>
        </w:tc>
      </w:tr>
      <w:tr w:rsidR="007F71F3" w:rsidRPr="001240E9" w14:paraId="26E441C8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B945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MAPK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68E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 xml:space="preserve">Mitogen activated kinase-like protein </w:t>
            </w:r>
          </w:p>
        </w:tc>
      </w:tr>
      <w:tr w:rsidR="007F71F3" w:rsidRPr="001240E9" w14:paraId="68647FDD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63A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MESO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8013E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Mesothelioma</w:t>
            </w:r>
          </w:p>
        </w:tc>
      </w:tr>
      <w:tr w:rsidR="007F71F3" w:rsidRPr="001240E9" w14:paraId="4C1AC1FC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B2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OS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F85BE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Overall survival</w:t>
            </w:r>
          </w:p>
        </w:tc>
      </w:tr>
      <w:tr w:rsidR="007F71F3" w:rsidRPr="001240E9" w14:paraId="3BB4086E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0B2F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OV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A67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Ovarian Serous Cystadenocarcinoma</w:t>
            </w:r>
          </w:p>
        </w:tc>
      </w:tr>
      <w:tr w:rsidR="00FD426A" w:rsidRPr="001240E9" w14:paraId="20BDB171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4635" w14:textId="2DC6DA9A" w:rsidR="00FD426A" w:rsidRPr="001240E9" w:rsidRDefault="00FD426A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P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71C19" w14:textId="40BCFF7E" w:rsidR="00FD426A" w:rsidRPr="001240E9" w:rsidRDefault="00FD426A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szCs w:val="24"/>
              </w:rPr>
              <w:t>progressive disease</w:t>
            </w:r>
          </w:p>
        </w:tc>
      </w:tr>
      <w:tr w:rsidR="00FD426A" w:rsidRPr="001240E9" w14:paraId="30C0AE14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CD65" w14:textId="4D1B4BEB" w:rsidR="00FD426A" w:rsidRDefault="00FD426A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>
              <w:rPr>
                <w:rFonts w:eastAsia="宋体" w:cs="Times New Roman" w:hint="eastAsia"/>
                <w:color w:val="000000"/>
                <w:sz w:val="22"/>
                <w:lang w:eastAsia="zh-CN"/>
              </w:rPr>
              <w:t>PR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38BA3" w14:textId="2B3C5FCC" w:rsidR="00FD426A" w:rsidRDefault="00FD426A" w:rsidP="009B0C10">
            <w:pPr>
              <w:spacing w:before="0" w:after="0"/>
              <w:rPr>
                <w:rFonts w:eastAsia="宋体" w:cs="Times New Roman"/>
                <w:szCs w:val="24"/>
              </w:rPr>
            </w:pPr>
            <w:r>
              <w:rPr>
                <w:rFonts w:eastAsia="宋体" w:cs="Times New Roman" w:hint="eastAsia"/>
                <w:szCs w:val="24"/>
              </w:rPr>
              <w:t>partial response</w:t>
            </w:r>
          </w:p>
        </w:tc>
      </w:tr>
      <w:tr w:rsidR="007F71F3" w:rsidRPr="001240E9" w14:paraId="519802D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9B76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lastRenderedPageBreak/>
              <w:t>PRA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D72E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Prostate Adenocarcinoma</w:t>
            </w:r>
          </w:p>
        </w:tc>
      </w:tr>
      <w:tr w:rsidR="007F71F3" w:rsidRPr="001240E9" w14:paraId="711F16DB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1A0C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proofErr w:type="spellStart"/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pSD</w:t>
            </w:r>
            <w:proofErr w:type="spellEnd"/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1F13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Pathological stable disease</w:t>
            </w:r>
          </w:p>
        </w:tc>
      </w:tr>
      <w:tr w:rsidR="007F71F3" w:rsidRPr="001240E9" w14:paraId="4F6A3BB2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D29C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QIF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78AB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Quantitative fluorescence</w:t>
            </w:r>
          </w:p>
        </w:tc>
      </w:tr>
      <w:tr w:rsidR="007F71F3" w:rsidRPr="001240E9" w14:paraId="44144659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0F401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REA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AA2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Rectum Adenocarcinoma</w:t>
            </w:r>
          </w:p>
        </w:tc>
      </w:tr>
      <w:tr w:rsidR="007F71F3" w:rsidRPr="001240E9" w14:paraId="44BABF4D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8B1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RVT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D0A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Residual viable tumor</w:t>
            </w:r>
          </w:p>
        </w:tc>
      </w:tr>
      <w:tr w:rsidR="007F71F3" w:rsidRPr="001240E9" w14:paraId="1FFD8FAF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631C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AR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0A0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arcoma</w:t>
            </w:r>
          </w:p>
        </w:tc>
      </w:tr>
      <w:tr w:rsidR="007F71F3" w:rsidRPr="001240E9" w14:paraId="680B9893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B5B5B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94F7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table disease</w:t>
            </w:r>
          </w:p>
        </w:tc>
      </w:tr>
      <w:tr w:rsidR="007F71F3" w:rsidRPr="001240E9" w14:paraId="6C31DB1E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3F3B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KCM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B8FA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kin Cutaneous Melanoma</w:t>
            </w:r>
          </w:p>
        </w:tc>
      </w:tr>
      <w:tr w:rsidR="007F71F3" w:rsidRPr="001240E9" w14:paraId="5F5F3CD6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009D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TAD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647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Stomach adenocarcinoma</w:t>
            </w:r>
          </w:p>
        </w:tc>
      </w:tr>
      <w:tr w:rsidR="007F71F3" w:rsidRPr="001240E9" w14:paraId="3C19E749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D78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CGA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29B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he Cancer Genome Atlas</w:t>
            </w:r>
          </w:p>
        </w:tc>
      </w:tr>
      <w:tr w:rsidR="007F71F3" w:rsidRPr="001240E9" w14:paraId="4E71AC17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AFE3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GCT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A858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esticular Germ Cell Tumors</w:t>
            </w:r>
          </w:p>
        </w:tc>
      </w:tr>
      <w:tr w:rsidR="007F71F3" w:rsidRPr="001240E9" w14:paraId="19945729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C79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HCA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CF8D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hyroid Carcinoma</w:t>
            </w:r>
          </w:p>
        </w:tc>
      </w:tr>
      <w:tr w:rsidR="007F71F3" w:rsidRPr="001240E9" w14:paraId="03A38C87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72B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HYM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F65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hymoma</w:t>
            </w:r>
          </w:p>
        </w:tc>
      </w:tr>
      <w:tr w:rsidR="007F71F3" w:rsidRPr="001240E9" w14:paraId="73ABB797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8EC8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IME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6E6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umor immune microenvironment</w:t>
            </w:r>
          </w:p>
        </w:tc>
      </w:tr>
      <w:tr w:rsidR="007F71F3" w:rsidRPr="001240E9" w14:paraId="4E162D88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F08F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ISIDB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E19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An integrated repository portal for tumor-immune system interactions</w:t>
            </w:r>
          </w:p>
        </w:tc>
      </w:tr>
      <w:tr w:rsidR="007F71F3" w:rsidRPr="001240E9" w14:paraId="34694DC0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9C30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MA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B8DA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issue microarray</w:t>
            </w:r>
          </w:p>
        </w:tc>
      </w:tr>
      <w:tr w:rsidR="007F71F3" w:rsidRPr="001240E9" w14:paraId="26862B6A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8E53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ME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DC3E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Tumor microenvironment</w:t>
            </w:r>
          </w:p>
        </w:tc>
      </w:tr>
      <w:tr w:rsidR="007F71F3" w:rsidRPr="001240E9" w14:paraId="56FDE1B5" w14:textId="77777777" w:rsidTr="009B0C10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1146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UCEC</w:t>
            </w:r>
          </w:p>
        </w:tc>
        <w:tc>
          <w:tcPr>
            <w:tcW w:w="7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93EF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Uterine Corpus Endometrial Carcinoma</w:t>
            </w:r>
          </w:p>
        </w:tc>
      </w:tr>
      <w:tr w:rsidR="007F71F3" w:rsidRPr="001240E9" w14:paraId="4F45E226" w14:textId="77777777" w:rsidTr="00654D03">
        <w:trPr>
          <w:trHeight w:val="300"/>
        </w:trPr>
        <w:tc>
          <w:tcPr>
            <w:tcW w:w="1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CB32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UCS</w:t>
            </w:r>
          </w:p>
        </w:tc>
        <w:tc>
          <w:tcPr>
            <w:tcW w:w="78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335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Uterine Carcinosarcoma</w:t>
            </w:r>
          </w:p>
        </w:tc>
      </w:tr>
      <w:tr w:rsidR="007F71F3" w:rsidRPr="001240E9" w14:paraId="0A6E7F00" w14:textId="77777777" w:rsidTr="00654D03">
        <w:trPr>
          <w:trHeight w:val="300"/>
        </w:trPr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1B45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UVM</w:t>
            </w:r>
          </w:p>
        </w:tc>
        <w:tc>
          <w:tcPr>
            <w:tcW w:w="7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FE344" w14:textId="77777777" w:rsidR="007F71F3" w:rsidRPr="001240E9" w:rsidRDefault="007F71F3" w:rsidP="009B0C10">
            <w:pPr>
              <w:spacing w:before="0" w:after="0"/>
              <w:rPr>
                <w:rFonts w:eastAsia="宋体" w:cs="Times New Roman"/>
                <w:color w:val="000000"/>
                <w:sz w:val="22"/>
                <w:lang w:eastAsia="zh-CN"/>
              </w:rPr>
            </w:pPr>
            <w:r w:rsidRPr="001240E9">
              <w:rPr>
                <w:rFonts w:eastAsia="宋体" w:cs="Times New Roman"/>
                <w:color w:val="000000"/>
                <w:sz w:val="22"/>
                <w:lang w:eastAsia="zh-CN"/>
              </w:rPr>
              <w:t>Uveal Melanoma</w:t>
            </w:r>
          </w:p>
        </w:tc>
      </w:tr>
    </w:tbl>
    <w:p w14:paraId="5A93AA38" w14:textId="77777777" w:rsidR="00F44DB6" w:rsidRPr="00C0079F" w:rsidRDefault="00F44DB6" w:rsidP="00F44DB6">
      <w:pPr>
        <w:adjustRightInd w:val="0"/>
        <w:snapToGrid w:val="0"/>
        <w:rPr>
          <w:rFonts w:cs="Times New Roman"/>
          <w:szCs w:val="24"/>
        </w:rPr>
      </w:pPr>
    </w:p>
    <w:p w14:paraId="006178CD" w14:textId="77777777" w:rsidR="00DB23CA" w:rsidRDefault="00DB23CA"/>
    <w:sectPr w:rsidR="00DB23CA" w:rsidSect="0093429D">
      <w:headerReference w:type="even" r:id="rId7"/>
      <w:footerReference w:type="even" r:id="rId8"/>
      <w:footerReference w:type="default" r:id="rId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B67E2F" w14:textId="77777777" w:rsidR="00E36495" w:rsidRDefault="00E36495" w:rsidP="007F71F3">
      <w:pPr>
        <w:spacing w:before="0" w:after="0"/>
      </w:pPr>
      <w:r>
        <w:separator/>
      </w:r>
    </w:p>
  </w:endnote>
  <w:endnote w:type="continuationSeparator" w:id="0">
    <w:p w14:paraId="2A51BE8C" w14:textId="77777777" w:rsidR="00E36495" w:rsidRDefault="00E36495" w:rsidP="007F71F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6BB5E7" w14:textId="77777777" w:rsidR="0065200A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E19D3D1" wp14:editId="0FDFB76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063793" w14:textId="77777777" w:rsidR="0065200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E19D3D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0063793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EBCE32" w14:textId="77777777" w:rsidR="0065200A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48C4A15" wp14:editId="6502C2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98ED545" w14:textId="77777777" w:rsidR="0065200A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48C4A1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98ED545" w14:textId="77777777" w:rsidR="00995F6A" w:rsidRPr="00577C4C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5BDB9DA" w14:textId="77777777" w:rsidR="00E36495" w:rsidRDefault="00E36495" w:rsidP="007F71F3">
      <w:pPr>
        <w:spacing w:before="0" w:after="0"/>
      </w:pPr>
      <w:r>
        <w:separator/>
      </w:r>
    </w:p>
  </w:footnote>
  <w:footnote w:type="continuationSeparator" w:id="0">
    <w:p w14:paraId="3BC6048E" w14:textId="77777777" w:rsidR="00E36495" w:rsidRDefault="00E36495" w:rsidP="007F71F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798B438" w14:textId="77777777" w:rsidR="0065200A" w:rsidRPr="009151AA" w:rsidRDefault="00000000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969164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1F3"/>
    <w:rsid w:val="00026873"/>
    <w:rsid w:val="000C7EF3"/>
    <w:rsid w:val="00144A2E"/>
    <w:rsid w:val="001C4A04"/>
    <w:rsid w:val="00265DF2"/>
    <w:rsid w:val="00296FC8"/>
    <w:rsid w:val="002A66D4"/>
    <w:rsid w:val="0043444C"/>
    <w:rsid w:val="00533105"/>
    <w:rsid w:val="0065200A"/>
    <w:rsid w:val="00654D03"/>
    <w:rsid w:val="006C4530"/>
    <w:rsid w:val="007F71F3"/>
    <w:rsid w:val="00865F2B"/>
    <w:rsid w:val="009B607C"/>
    <w:rsid w:val="00A07562"/>
    <w:rsid w:val="00C94202"/>
    <w:rsid w:val="00DB23CA"/>
    <w:rsid w:val="00E013B3"/>
    <w:rsid w:val="00E36495"/>
    <w:rsid w:val="00F44DB6"/>
    <w:rsid w:val="00F759AE"/>
    <w:rsid w:val="00F968EA"/>
    <w:rsid w:val="00FB12C0"/>
    <w:rsid w:val="00FD426A"/>
    <w:rsid w:val="00FF1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017518"/>
  <w15:chartTrackingRefBased/>
  <w15:docId w15:val="{BBDE4885-00CC-4A46-BFD2-D1840135AB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71F3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7F71F3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7F71F3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7F71F3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7F71F3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7F71F3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7F71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7F71F3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7F71F3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7F71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7F71F3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7F71F3"/>
    <w:pPr>
      <w:numPr>
        <w:numId w:val="1"/>
      </w:numPr>
    </w:pPr>
  </w:style>
  <w:style w:type="paragraph" w:customStyle="1" w:styleId="MDPI33textspaceafter">
    <w:name w:val="MDPI_3.3_text_space_after"/>
    <w:basedOn w:val="a"/>
    <w:qFormat/>
    <w:rsid w:val="007F71F3"/>
    <w:pPr>
      <w:adjustRightInd w:val="0"/>
      <w:snapToGrid w:val="0"/>
      <w:spacing w:before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52figure">
    <w:name w:val="MDPI_5.2_figure"/>
    <w:qFormat/>
    <w:rsid w:val="007F71F3"/>
    <w:pPr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51figurecaption">
    <w:name w:val="MDPI_5.1_figure_caption"/>
    <w:basedOn w:val="a"/>
    <w:qFormat/>
    <w:rsid w:val="007F71F3"/>
    <w:pPr>
      <w:adjustRightInd w:val="0"/>
      <w:snapToGrid w:val="0"/>
      <w:spacing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styleId="a0">
    <w:name w:val="List Paragraph"/>
    <w:basedOn w:val="a"/>
    <w:uiPriority w:val="34"/>
    <w:qFormat/>
    <w:rsid w:val="007F71F3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7F71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7F71F3"/>
    <w:rPr>
      <w:rFonts w:ascii="Times New Roman" w:hAnsi="Times New Roman"/>
      <w:kern w:val="0"/>
      <w:sz w:val="18"/>
      <w:szCs w:val="18"/>
      <w:lang w:eastAsia="en-US"/>
    </w:rPr>
  </w:style>
  <w:style w:type="paragraph" w:styleId="a6">
    <w:name w:val="footer"/>
    <w:basedOn w:val="a"/>
    <w:link w:val="a7"/>
    <w:uiPriority w:val="99"/>
    <w:unhideWhenUsed/>
    <w:rsid w:val="007F71F3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7F71F3"/>
    <w:rPr>
      <w:rFonts w:ascii="Times New Roman" w:hAnsi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5</Words>
  <Characters>1685</Characters>
  <Application>Microsoft Office Word</Application>
  <DocSecurity>0</DocSecurity>
  <Lines>14</Lines>
  <Paragraphs>3</Paragraphs>
  <ScaleCrop>false</ScaleCrop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鉴 谧</dc:creator>
  <cp:keywords/>
  <dc:description/>
  <cp:lastModifiedBy>Junwei Zhao</cp:lastModifiedBy>
  <cp:revision>2</cp:revision>
  <dcterms:created xsi:type="dcterms:W3CDTF">2025-03-02T04:09:00Z</dcterms:created>
  <dcterms:modified xsi:type="dcterms:W3CDTF">2025-03-02T04:09:00Z</dcterms:modified>
</cp:coreProperties>
</file>